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2B3" w:rsidRDefault="00AC6FEB" w:rsidP="000932B3">
      <w:pPr>
        <w:tabs>
          <w:tab w:val="decimal" w:pos="250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t>S6</w:t>
      </w:r>
      <w:r w:rsidR="000932B3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Table</w:t>
      </w:r>
      <w:r w:rsidR="000932B3" w:rsidRPr="00C679EF">
        <w:rPr>
          <w:rFonts w:ascii="Times New Roman" w:eastAsia="Times New Roman" w:hAnsi="Times New Roman"/>
          <w:sz w:val="24"/>
          <w:szCs w:val="24"/>
          <w:lang w:val="en-US"/>
        </w:rPr>
        <w:t xml:space="preserve">. </w:t>
      </w:r>
      <w:r w:rsidR="000932B3" w:rsidRPr="006E2C5F">
        <w:rPr>
          <w:rFonts w:ascii="Times New Roman" w:hAnsi="Times New Roman"/>
          <w:b/>
          <w:sz w:val="24"/>
          <w:szCs w:val="24"/>
          <w:lang w:val="en-US"/>
        </w:rPr>
        <w:t xml:space="preserve">Post hoc tests for analysis from </w:t>
      </w:r>
      <w:r w:rsidR="008F13BF">
        <w:rPr>
          <w:rFonts w:ascii="Times New Roman" w:hAnsi="Times New Roman"/>
          <w:b/>
          <w:sz w:val="24"/>
          <w:szCs w:val="24"/>
          <w:lang w:val="en-US"/>
        </w:rPr>
        <w:t>S5</w:t>
      </w:r>
      <w:bookmarkStart w:id="0" w:name="_GoBack"/>
      <w:bookmarkEnd w:id="0"/>
      <w:r w:rsidR="000932B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932B3" w:rsidRPr="006E2C5F">
        <w:rPr>
          <w:rFonts w:ascii="Times New Roman" w:hAnsi="Times New Roman"/>
          <w:b/>
          <w:sz w:val="24"/>
          <w:szCs w:val="24"/>
          <w:lang w:val="en-US"/>
        </w:rPr>
        <w:t>Table.</w:t>
      </w:r>
      <w:r w:rsidR="000932B3" w:rsidRPr="000932B3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4815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3484"/>
        <w:gridCol w:w="1576"/>
        <w:gridCol w:w="1576"/>
        <w:gridCol w:w="1576"/>
      </w:tblGrid>
      <w:tr w:rsidR="000932B3" w:rsidRPr="008F13BF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3460"/>
            </w:tblGrid>
            <w:tr w:rsidR="000932B3" w:rsidRPr="008F13BF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0932B3" w:rsidRPr="00AC6FEB" w:rsidRDefault="000932B3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C6FE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Parasitic status</w:t>
                  </w:r>
                </w:p>
              </w:tc>
            </w:tr>
          </w:tbl>
          <w:p w:rsidR="000932B3" w:rsidRPr="00AC6FEB" w:rsidRDefault="000932B3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52"/>
            </w:tblGrid>
            <w:tr w:rsidR="000932B3" w:rsidRPr="008F13BF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0932B3" w:rsidRPr="00AC6FEB" w:rsidRDefault="000932B3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C6FE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CP</w:t>
                  </w:r>
                </w:p>
              </w:tc>
            </w:tr>
          </w:tbl>
          <w:p w:rsidR="000932B3" w:rsidRPr="00AC6FEB" w:rsidRDefault="000932B3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52"/>
            </w:tblGrid>
            <w:tr w:rsidR="000932B3" w:rsidRPr="008F13BF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0932B3" w:rsidRPr="00AC6FEB" w:rsidRDefault="000932B3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C6FE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AT</w:t>
                  </w:r>
                </w:p>
              </w:tc>
            </w:tr>
          </w:tbl>
          <w:p w:rsidR="000932B3" w:rsidRPr="00AC6FEB" w:rsidRDefault="000932B3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52"/>
            </w:tblGrid>
            <w:tr w:rsidR="000932B3" w:rsidRPr="008F13BF" w:rsidTr="00CD7649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0932B3" w:rsidRPr="00AC6FEB" w:rsidRDefault="000932B3" w:rsidP="00CD7649">
                  <w:pPr>
                    <w:spacing w:after="0" w:line="480" w:lineRule="auto"/>
                    <w:jc w:val="center"/>
                    <w:rPr>
                      <w:rFonts w:ascii="Times New Roman" w:eastAsia="Times New Roman" w:hAnsi="Times New Roman"/>
                      <w:sz w:val="24"/>
                      <w:szCs w:val="24"/>
                      <w:lang w:val="en-GB" w:eastAsia="es-ES"/>
                    </w:rPr>
                  </w:pPr>
                  <w:r w:rsidRPr="00AC6FEB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GB" w:eastAsia="es-ES"/>
                    </w:rPr>
                    <w:t>NI</w:t>
                  </w:r>
                </w:p>
              </w:tc>
            </w:tr>
          </w:tbl>
          <w:p w:rsidR="000932B3" w:rsidRPr="00AC6FEB" w:rsidRDefault="000932B3" w:rsidP="00CD7649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</w:tr>
      <w:tr w:rsidR="000932B3" w:rsidRPr="008F13BF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CP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6421</w:t>
            </w:r>
          </w:p>
        </w:tc>
      </w:tr>
      <w:tr w:rsidR="000932B3" w:rsidRPr="008F13BF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AT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054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246</w:t>
            </w:r>
          </w:p>
        </w:tc>
      </w:tr>
      <w:tr w:rsidR="000932B3" w:rsidRPr="008F13BF" w:rsidTr="00CD7649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NI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.6421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val="en-GB" w:eastAsia="es-ES"/>
              </w:rPr>
            </w:pPr>
            <w:r w:rsidRPr="00AC6FEB">
              <w:rPr>
                <w:rFonts w:ascii="Arial" w:eastAsia="Times New Roman" w:hAnsi="Arial" w:cs="Arial"/>
                <w:i/>
                <w:sz w:val="20"/>
                <w:szCs w:val="20"/>
                <w:lang w:val="en-GB" w:eastAsia="es-ES"/>
              </w:rPr>
              <w:t>0.0246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0932B3" w:rsidRPr="00AC6FEB" w:rsidRDefault="000932B3" w:rsidP="00CD764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s-ES"/>
              </w:rPr>
            </w:pPr>
          </w:p>
        </w:tc>
      </w:tr>
    </w:tbl>
    <w:p w:rsidR="003524A0" w:rsidRPr="00AC6FEB" w:rsidRDefault="003524A0">
      <w:pPr>
        <w:rPr>
          <w:lang w:val="en-GB"/>
        </w:rPr>
      </w:pPr>
    </w:p>
    <w:sectPr w:rsidR="003524A0" w:rsidRPr="00AC6F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2B3"/>
    <w:rsid w:val="000932B3"/>
    <w:rsid w:val="003524A0"/>
    <w:rsid w:val="006469AD"/>
    <w:rsid w:val="008C5547"/>
    <w:rsid w:val="008F13BF"/>
    <w:rsid w:val="00AC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2B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2B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5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5</cp:revision>
  <dcterms:created xsi:type="dcterms:W3CDTF">2016-07-12T13:16:00Z</dcterms:created>
  <dcterms:modified xsi:type="dcterms:W3CDTF">2016-07-12T13:51:00Z</dcterms:modified>
</cp:coreProperties>
</file>